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A5D83" w14:textId="73D01250" w:rsidR="00E129B5" w:rsidRDefault="00FF7EF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A36F0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62E7211E" w14:textId="27DD26E9" w:rsidR="00FF7EF2" w:rsidRPr="00E22BCF" w:rsidRDefault="00A36F0B" w:rsidP="00FF7EF2">
      <w:pPr>
        <w:tabs>
          <w:tab w:val="left" w:pos="540"/>
          <w:tab w:val="left" w:pos="108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 -</w:t>
      </w:r>
      <w:r w:rsidR="00FF7EF2" w:rsidRPr="00E22BCF">
        <w:rPr>
          <w:rFonts w:ascii="Times New Roman" w:hAnsi="Times New Roman" w:cs="Times New Roman"/>
          <w:b/>
          <w:sz w:val="24"/>
          <w:szCs w:val="24"/>
        </w:rPr>
        <w:t xml:space="preserve"> Characteristics of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FF7EF2" w:rsidRPr="00E22BCF">
        <w:rPr>
          <w:rFonts w:ascii="Times New Roman" w:hAnsi="Times New Roman" w:cs="Times New Roman"/>
          <w:b/>
          <w:sz w:val="24"/>
          <w:szCs w:val="24"/>
        </w:rPr>
        <w:t xml:space="preserve">ncluded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F7EF2" w:rsidRPr="00E22BCF">
        <w:rPr>
          <w:rFonts w:ascii="Times New Roman" w:hAnsi="Times New Roman" w:cs="Times New Roman"/>
          <w:b/>
          <w:sz w:val="24"/>
          <w:szCs w:val="24"/>
        </w:rPr>
        <w:t xml:space="preserve">tudies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="00FF7EF2" w:rsidRPr="00E22BCF">
        <w:rPr>
          <w:rFonts w:ascii="Times New Roman" w:hAnsi="Times New Roman" w:cs="Times New Roman"/>
          <w:b/>
          <w:sz w:val="24"/>
          <w:szCs w:val="24"/>
        </w:rPr>
        <w:t xml:space="preserve">eporting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="00FF7EF2" w:rsidRPr="00E22BCF">
        <w:rPr>
          <w:rFonts w:ascii="Times New Roman" w:hAnsi="Times New Roman" w:cs="Times New Roman"/>
          <w:b/>
          <w:sz w:val="24"/>
          <w:szCs w:val="24"/>
        </w:rPr>
        <w:t xml:space="preserve">ortality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="00FF7EF2" w:rsidRPr="00E22BCF">
        <w:rPr>
          <w:rFonts w:ascii="Times New Roman" w:hAnsi="Times New Roman" w:cs="Times New Roman"/>
          <w:b/>
          <w:sz w:val="24"/>
          <w:szCs w:val="24"/>
        </w:rPr>
        <w:t>utcomes</w:t>
      </w:r>
    </w:p>
    <w:tbl>
      <w:tblPr>
        <w:tblW w:w="5421" w:type="pct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521"/>
        <w:gridCol w:w="2200"/>
        <w:gridCol w:w="2046"/>
        <w:gridCol w:w="3709"/>
        <w:gridCol w:w="1962"/>
        <w:gridCol w:w="1170"/>
        <w:gridCol w:w="1693"/>
      </w:tblGrid>
      <w:tr w:rsidR="00FF7EF2" w:rsidRPr="00A248F3" w14:paraId="1C38B537" w14:textId="77777777" w:rsidTr="008E05A7">
        <w:trPr>
          <w:trHeight w:val="863"/>
          <w:tblHeader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57EE720F" w14:textId="77777777" w:rsidR="00FF7EF2" w:rsidRPr="00A248F3" w:rsidRDefault="00FF7EF2" w:rsidP="008E0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b/>
                <w:sz w:val="24"/>
                <w:szCs w:val="24"/>
              </w:rPr>
              <w:t>Author Year (Country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719A9472" w14:textId="77777777" w:rsidR="00FF7EF2" w:rsidRPr="00A248F3" w:rsidRDefault="00FF7EF2" w:rsidP="008E0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b/>
                <w:sz w:val="24"/>
                <w:szCs w:val="24"/>
              </w:rPr>
              <w:t>Infecting pathogen</w:t>
            </w:r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523DC1F0" w14:textId="77777777" w:rsidR="00FF7EF2" w:rsidRPr="00A248F3" w:rsidRDefault="00FF7EF2" w:rsidP="008E0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b/>
                <w:sz w:val="24"/>
                <w:szCs w:val="24"/>
              </w:rPr>
              <w:t>Baseline Comorbidity Mean Score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2645FD04" w14:textId="77777777" w:rsidR="00FF7EF2" w:rsidRPr="00A248F3" w:rsidRDefault="00FF7EF2" w:rsidP="008E0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b/>
                <w:sz w:val="24"/>
                <w:szCs w:val="24"/>
              </w:rPr>
              <w:t>Appropriate IAT definition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66083A59" w14:textId="77777777" w:rsidR="00FF7EF2" w:rsidRPr="00A248F3" w:rsidRDefault="00FF7EF2" w:rsidP="008E0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b/>
                <w:sz w:val="24"/>
                <w:szCs w:val="24"/>
              </w:rPr>
              <w:t>Adjusted covariates for Mortality outcom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4B35580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4EE4024A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b/>
                <w:sz w:val="24"/>
                <w:szCs w:val="24"/>
              </w:rPr>
              <w:t>Mortality N (%)</w:t>
            </w:r>
          </w:p>
        </w:tc>
      </w:tr>
      <w:tr w:rsidR="00FF7EF2" w:rsidRPr="00A248F3" w14:paraId="11D8E679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468CBAC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ordery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8 (UK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NvcmRlcnk8L0F1dGhvcj48WWVhcj4yMDA4PC9ZZWFyPjxS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NvcmRlcnk8L0F1dGhvcj48WWVhcj4yMDA4PC9ZZWFyPjxS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1FE615D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ESBL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.coli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Klebsiell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p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58DFF59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65% had APACHE 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≥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20 or SOFA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≥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22DDE66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ntibiotic administration ≤24 h after blood cultures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35DC752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Disease severity, ESBL infectio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819EF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7D6D1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5 (45)</w:t>
            </w:r>
          </w:p>
        </w:tc>
      </w:tr>
      <w:tr w:rsidR="00FF7EF2" w:rsidRPr="00A248F3" w14:paraId="012BF9CB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490E5B9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Du 2002 (Chin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R1PC9BdXRob3I+PFllYXI+MjAwMjwvWWVhcj48UmVjTnVt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R1PC9BdXRob3I+PFllYXI+MjAwMjwvWWVhcj48UmVjTnVt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46DB989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E.coli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K.pneumoniae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179238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15.6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F53FF7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ubsequent identification of the infecting pathogen’s in vitro susceptibility to the IV antibiotic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647CCFA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6F576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387C3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1 (25)</w:t>
            </w:r>
          </w:p>
        </w:tc>
      </w:tr>
      <w:tr w:rsidR="00FF7EF2" w:rsidRPr="00A248F3" w14:paraId="5C778BEF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F1A8BD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Edi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0 (Turke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Edis&lt;/Author&gt;&lt;Year&gt;2010&lt;/Year&gt;&lt;RecNum&gt;47&lt;/RecNum&gt;&lt;IDText&gt;Acinetobacter pneumonia: Is the outcome different from the pneumonias caused by other agents&lt;/IDText&gt;&lt;MDL Ref_Type="Journal"&gt;&lt;Ref_Type&gt;Journal&lt;/Ref_Type&gt;&lt;Ref_ID&gt;47&lt;/Ref_ID&gt;&lt;Title_Primary&gt;Acinetobacter pneumonia: Is the outcome different from the pneumonias caused by other agents&lt;/Title_Primary&gt;&lt;Authors_Primary&gt;Edis,E.C.&lt;/Authors_Primary&gt;&lt;Authors_Primary&gt;Hatipoglu,O.N.&lt;/Authors_Primary&gt;&lt;Authors_Primary&gt;Tansel,O.&lt;/Authors_Primary&gt;&lt;Authors_Primary&gt;Sut,N.&lt;/Authors_Primary&gt;&lt;Date_Primary&gt;2010/4&lt;/Date_Primary&gt;&lt;Keywords&gt;Adult&lt;/Keywords&gt;&lt;Keywords&gt;Risk Factors&lt;/Keywords&gt;&lt;Keywords&gt;Survival Rate&lt;/Keywords&gt;&lt;Reprint&gt;Not in File&lt;/Reprint&gt;&lt;Start_Page&gt;92&lt;/Start_Page&gt;&lt;End_Page&gt;96&lt;/End_Page&gt;&lt;Periodical&gt;Annals of Thoracic Medicine&lt;/Periodical&gt;&lt;Volume&gt;5&lt;/Volume&gt;&lt;Issue&gt;2&lt;/Issue&gt;&lt;Availability&gt;Department of Pulmonary Medicine, Trakya University Medical Faculty, Edirne, Turkey. ebruckr@yahoo.com&lt;/Availability&gt;&lt;Misc_3&gt;http://dx.doi.org/10.4103/1817-1737.62472&lt;/Misc_3&gt;&lt;ZZ_JournalFull&gt;&lt;f name="System"&gt;Annals of Thoracic Medicine&lt;/f&gt;&lt;/ZZ_JournalFull&gt;&lt;ZZ_WorkformID&gt;1&lt;/ZZ_WorkformID&gt;&lt;/MDL&gt;&lt;/Cite&gt;&lt;/Refman&gt;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08732ED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45D9BA6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CCFCE2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ntibiotic administration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 ≤72 h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appropriate to the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ntibiogram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of the identified pathogen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5B248529" w14:textId="77777777" w:rsidR="00FF7EF2" w:rsidRPr="00A248F3" w:rsidRDefault="00FF7EF2" w:rsidP="008E05A7">
            <w:pPr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54B51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6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7189A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41 (65)</w:t>
            </w:r>
          </w:p>
        </w:tc>
      </w:tr>
      <w:tr w:rsidR="00FF7EF2" w:rsidRPr="00A248F3" w14:paraId="1023A1E9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71402E4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bay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9 (Turke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VyYmF5PC9BdXRob3I+PFllYXI+MjAwOTwvWWVhcj48UmVj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RmVtYWxlPC9L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VyYmF5PC9BdXRob3I+PFllYXI+MjAwOTwvWWVhcj48UmVj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RmVtYWxlPC9L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463D7F6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A.baumanni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404DE2F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score 13.3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070824C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ntibiotic administration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 </w:t>
            </w:r>
            <w:r w:rsidRPr="00A248F3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using proper dosage and route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48 h after a blood culture, with at least one active antibiotic susceptible in vitro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5E787981" w14:textId="77777777" w:rsidR="00FF7EF2" w:rsidRPr="00A248F3" w:rsidRDefault="00FF7EF2" w:rsidP="008E05A7">
            <w:pPr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ge&gt;65 years, septic shock, mechanical ventilatio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EDA2A12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10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228CD712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56 (54)</w:t>
            </w:r>
          </w:p>
        </w:tc>
      </w:tr>
      <w:tr w:rsidR="00FF7EF2" w:rsidRPr="00A248F3" w14:paraId="1532C315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42072F5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Falaga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6 (Greece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ZhbGFnYXM8L0F1dGhvcj48WWVhcj4yMDA2PC9ZZWFyPjxS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ZhbGFnYXM8L0F1dGhvcj48WWVhcj4yMDA2PC9ZZWFyPjxS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28B0630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A.baumanni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11D369B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score 16.2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768A91F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ntibiotic administration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 ≤72 h after a blood culture to which the infecting pathogen was susceptible in vitro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3D0E11A3" w14:textId="77777777" w:rsidR="00FF7EF2" w:rsidRPr="00A248F3" w:rsidRDefault="00FF7EF2" w:rsidP="008E05A7">
            <w:pPr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FC76584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4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7F8E67D8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9 (48)</w:t>
            </w:r>
          </w:p>
        </w:tc>
      </w:tr>
      <w:tr w:rsidR="00FF7EF2" w:rsidRPr="00A248F3" w14:paraId="378264BF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5772A89C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Ferraz de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Gouve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2012 (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Brazil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mRlIEdvdXZlYTwvQXV0aG9yPjxZZWFyPjIwMTI8L1llYXI+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mRlIEdvdXZlYTwvQXV0aG9yPjxZZWFyPjIwMTI8L1llYXI+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14]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64BB5A6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A.baumanni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0288640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5716FD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ntibiotic administration ≤48 h after diagnosis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2BDCD0D8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ICU Infection, mechanical ventilation, resistance to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apene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144C65C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567A93BC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9 (59)</w:t>
            </w:r>
          </w:p>
        </w:tc>
      </w:tr>
      <w:tr w:rsidR="00FF7EF2" w:rsidRPr="00A248F3" w14:paraId="6F694EB5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05FB7E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lastRenderedPageBreak/>
              <w:t>Garnacho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Montero 2007 (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ai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dhcm5hY2hvLU1vbnRlcm88L0F1dGhvcj48WWVhcj4yMDA3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dhcm5hY2hvLU1vbnRlcm88L0F1dGhvcj48WWVhcj4yMDA3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18]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131DC09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7729E9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19.1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033A43F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ered at least one effective antibiotic based on in vitro susceptibility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6D4D6CF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g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hronic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ardiac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nsufficiency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E59EF3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6B3BC7B5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77 (42)</w:t>
            </w:r>
          </w:p>
        </w:tc>
      </w:tr>
      <w:tr w:rsidR="00FF7EF2" w:rsidRPr="00A248F3" w14:paraId="660916E1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35FD5B6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Gozel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2 (Turke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Gozel&lt;/Author&gt;&lt;Year&gt;2012&lt;/Year&gt;&lt;RecNum&gt;105&lt;/RecNum&gt;&lt;IDText&gt;Risk factors for mortality in patients with nosocomial gram-negative bacteremia&lt;/IDText&gt;&lt;MDL Ref_Type="Journal"&gt;&lt;Ref_Type&gt;Journal&lt;/Ref_Type&gt;&lt;Ref_ID&gt;105&lt;/Ref_ID&gt;&lt;Title_Primary&gt;Risk factors for mortality in patients with nosocomial gram-negative bacteremia&lt;/Title_Primary&gt;&lt;Authors_Primary&gt;Gozel,MG&lt;/Authors_Primary&gt;&lt;Authors_Primary&gt;Erbay,A&lt;/Authors_Primary&gt;&lt;Authors_Primary&gt;Bodur,H&lt;/Authors_Primary&gt;&lt;Authors_Primary&gt;Eren,SS&lt;/Authors_Primary&gt;&lt;Authors_Primary&gt;Balaban,N&lt;/Authors_Primary&gt;&lt;Date_Primary&gt;2012&lt;/Date_Primary&gt;&lt;Keywords&gt;Risk&lt;/Keywords&gt;&lt;Keywords&gt;Risk Factors&lt;/Keywords&gt;&lt;Keywords&gt;mortality&lt;/Keywords&gt;&lt;Keywords&gt;Bacteremia&lt;/Keywords&gt;&lt;Reprint&gt;Not in File&lt;/Reprint&gt;&lt;Start_Page&gt;1641&lt;/Start_Page&gt;&lt;End_Page&gt;1647&lt;/End_Page&gt;&lt;Periodical&gt;Turkiye Klinikleri Journal of Medical Sciences&lt;/Periodical&gt;&lt;Volume&gt;32&lt;/Volume&gt;&lt;Issue&gt;6&lt;/Issue&gt;&lt;ZZ_JournalFull&gt;&lt;f name="System"&gt;Turkiye Klinikleri Journal of Medical Sciences&lt;/f&gt;&lt;/ZZ_JournalFull&gt;&lt;ZZ_WorkformID&gt;1&lt;/ZZ_WorkformID&gt;&lt;/MDL&gt;&lt;/Cite&gt;&lt;/Refman&gt;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53A97788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coli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Klebsiell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p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.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.aeruginos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p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.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nter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p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.; S.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altophili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B7DD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score survivors 17.2; Non-survivors 21.4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7BF6737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Administered antibiotic to which the infecting pathogens were susceptible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38B9AE4C" w14:textId="77777777" w:rsidR="00FF7EF2" w:rsidRPr="00A248F3" w:rsidRDefault="00FF7EF2" w:rsidP="008E05A7">
            <w:pPr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score&gt;20; Total parenteral nutrition; Unconsciousness, Thrombocytope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660674F" w14:textId="77777777" w:rsidR="00FF7EF2" w:rsidRPr="00A248F3" w:rsidRDefault="00FF7EF2" w:rsidP="008E05A7">
            <w:pPr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="GulliverRM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7B682966" w14:textId="77777777" w:rsidR="00FF7EF2" w:rsidRPr="00A248F3" w:rsidRDefault="00FF7EF2" w:rsidP="008E05A7">
            <w:pPr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92 (38)</w:t>
            </w:r>
          </w:p>
        </w:tc>
      </w:tr>
      <w:tr w:rsidR="00FF7EF2" w:rsidRPr="00A248F3" w14:paraId="05A22803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5BF941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ang 2012 (Taiwa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h1YW5nPC9BdXRob3I+PFllYXI+MjAxMjwvWWVhcj48UmVj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h1YW5nPC9BdXRob3I+PFllYXI+MjAxMjwvWWVhcj48UmVj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21A06AA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.baumannii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22295D8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PACHE II score &gt;20 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27F575A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ntibiotic administration ≤72 h of blood collection to which the infecting pathogen was susceptible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0EAF8CA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score&gt;20; shoc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FB43F67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40F156F7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56 (25)</w:t>
            </w:r>
          </w:p>
        </w:tc>
      </w:tr>
      <w:tr w:rsidR="00FF7EF2" w:rsidRPr="00A248F3" w14:paraId="50404DAF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5AC3E" w14:textId="77777777" w:rsidR="00FF7EF2" w:rsidRPr="00A248F3" w:rsidRDefault="00FF7EF2" w:rsidP="008E05A7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Jamulitrat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0 (Thailand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hbXVsaXRyYXQ8L0F1dGhvcj48WWVhcj4yMDA5PC9ZZWFy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hbXVsaXRyYXQ8L0F1dGhvcj48WWVhcj4yMDA5PC9ZZWFy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5E0DA65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.baumanni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3D71C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OFA: 5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0362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ered antibiotic based on in vitro susceptibility ≤72 h of blood collection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A15A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CF324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89F9E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61 (31)</w:t>
            </w:r>
          </w:p>
        </w:tc>
      </w:tr>
      <w:tr w:rsidR="00FF7EF2" w:rsidRPr="00A248F3" w14:paraId="3803377D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4DF111E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Joung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0 (South Kore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vdW5nPC9BdXRob3I+PFllYXI+MjAxMDwvWWVhcj48UmVj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vdW5nPC9BdXRob3I+PFllYXI+MjAxMDwvWWVhcj48UmVj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3447E6B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.baumanni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456BC01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PACHE II 22.3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.5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51B6287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ered antibiotic ≤24 h that included at least one active antibiotic according to the sensitivity test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543B812C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score&gt;=20; MDR; PD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9D75F50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267029E0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4 (38)</w:t>
            </w:r>
          </w:p>
        </w:tc>
      </w:tr>
      <w:tr w:rsidR="00FF7EF2" w:rsidRPr="00A248F3" w14:paraId="4EDA1287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6E748A5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Kang 2005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South Kore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hbmc8L0F1dGhvcj48WWVhcj4yMDA1PC9ZZWFyPjxSZWNO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hbmc8L0F1dGhvcj48WWVhcj4yMDA1PC9ZZWFyPjxSZWNO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07EBA32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lastRenderedPageBreak/>
              <w:t>E.coli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lastRenderedPageBreak/>
              <w:t>K.pneumoni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nter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p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5DE61D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ACHE II 11.2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6F5C2CB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ered antibiotic ≤24 h of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lture samples via an appropriate route and dosage to which the infecting pathogens were susceptible in vitro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3E2BC6B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ptic shock;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cteremia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infection; increasing APACHE scor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0722AE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26E58989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95 (33)</w:t>
            </w:r>
          </w:p>
        </w:tc>
      </w:tr>
      <w:tr w:rsidR="00FF7EF2" w:rsidRPr="00A248F3" w14:paraId="68186AEB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1F05A30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m 2012 (South Kore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pbTwvQXV0aG9yPjxZZWFyPjIwMTI8L1llYXI+PFJlY051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pbTwvQXV0aG9yPjxZZWFyPjIwMTI8L1llYXI+PFJlY051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364B2EA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-resistant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248F3">
              <w:rPr>
                <w:sz w:val="24"/>
                <w:szCs w:val="24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D49E64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PACHE II 12.4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.7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1715212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ntibiotic administration ≤24 h of blood culture via an appropriate route and dosage based on in vitro susceptibility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20A6389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septic shock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-resistance; pneumonia 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3D543F5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479CDEB4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0 (32)</w:t>
            </w:r>
          </w:p>
        </w:tc>
      </w:tr>
      <w:tr w:rsidR="00FF7EF2" w:rsidRPr="00A248F3" w14:paraId="2F8D2E84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BCA96C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Kollef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8 (US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vbGxlZjwvQXV0aG9yPjxZZWFyPjIwMDg8L1llYXI+PFJl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vbGxlZjwvQXV0aG9yPjxZZWFyPjIwMDg8L1llYXI+PFJl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76084A1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ntibiotic-resistant Gram-negative bacteria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370EDB0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Non-survivors 23.5; Survivors 15.5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FF5557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11DC795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score; Septic shoc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228DB65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0475A024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9 (25)</w:t>
            </w:r>
          </w:p>
        </w:tc>
      </w:tr>
      <w:tr w:rsidR="00FF7EF2" w:rsidRPr="00A248F3" w14:paraId="1850DCD3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563E429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uo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2 (Taiwa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1bzwvQXV0aG9yPjxZZWFyPjIwMTM8L1llYXI+PFJlY051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Q3Jvc3MgSW5m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1bzwvQXV0aG9yPjxZZWFyPjIwMTM8L1llYXI+PFJlY051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Q3Jvc3MgSW5m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2D8D5D0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.nosocomiali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23364B3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Non-survivors 31; Survivors 18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74EFE12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ntibiotic IV administration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 </w:t>
            </w:r>
            <w:r w:rsidRPr="00A248F3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using proper dosage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eastAsia="GulliverRM" w:hAnsi="Times New Roman" w:cs="Times New Roman"/>
                <w:sz w:val="24"/>
                <w:szCs w:val="24"/>
              </w:rPr>
              <w:t>48 h after a blood culture with ≥ one active antibiotic that is in vitro susceptible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319E930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B7A596B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0FC51F5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5 (9)</w:t>
            </w:r>
          </w:p>
        </w:tc>
      </w:tr>
      <w:tr w:rsidR="00FF7EF2" w:rsidRPr="00A248F3" w14:paraId="35C3EA8D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71343A4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Lee 2014 (Taiwa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Lee&lt;/Author&gt;&lt;Year&gt;2014&lt;/Year&gt;&lt;RecNum&gt;45&lt;/RecNum&gt;&lt;IDText&gt;Risk Factors and Outcome Analysis of Acinetobacter baumannii Complex Bacteremia in Critical Patients*&lt;/IDText&gt;&lt;MDL Ref_Type="Journal"&gt;&lt;Ref_Type&gt;Journal&lt;/Ref_Type&gt;&lt;Ref_ID&gt;45&lt;/Ref_ID&gt;&lt;Title_Primary&gt;Risk Factors and Outcome Analysis of Acinetobacter baumannii Complex Bacteremia in Critical Patients*&lt;/Title_Primary&gt;&lt;Authors_Primary&gt;Lee,H.Y.&lt;/Authors_Primary&gt;&lt;Authors_Primary&gt;Chen,C.L.&lt;/Authors_Primary&gt;&lt;Authors_Primary&gt;Wu,S.R.&lt;/Authors_Primary&gt;&lt;Authors_Primary&gt;Huang,C.W.&lt;/Authors_Primary&gt;&lt;Authors_Primary&gt;Chiu,C.H.&lt;/Authors_Primary&gt;&lt;Date_Primary&gt;2014/5&lt;/Date_Primary&gt;&lt;Keywords&gt;Adult&lt;/Keywords&gt;&lt;Keywords&gt;Retrospective Studies&lt;/Keywords&gt;&lt;Keywords&gt;Risk Factors&lt;/Keywords&gt;&lt;Keywords&gt;SB - AIM&lt;/Keywords&gt;&lt;Keywords&gt;SB - IM&lt;/Keywords&gt;&lt;Reprint&gt;Not in File&lt;/Reprint&gt;&lt;Start_Page&gt;1081&lt;/Start_Page&gt;&lt;End_Page&gt;1088&lt;/End_Page&gt;&lt;Periodical&gt;Critical Care Medicine&lt;/Periodical&gt;&lt;Volume&gt;42&lt;/Volume&gt;&lt;Issue&gt;5&lt;/Issue&gt;&lt;Availability&gt;1Graduate Institute of Clinical Medical Sciences, Chang Gung University College of Medicine, Taoyuan, Taiwan. 2Department of Pediatrics, Chang Gung Children&amp;apos;s Hospital, Chang Gung University College of Medicine, Taoyuan, Taiwan. 3Molecular Infectious Disease Research Center, Chang Gung Memorial Hospital, Chang Gung University College of Medicine, Taoyuan, Taiwan.&lt;/Availability&gt;&lt;Misc_3&gt;http://dx.doi.org/10.1097/CCM.0000000000000125&lt;/Misc_3&gt;&lt;Web_URL&gt;24394630&lt;/Web_URL&gt;&lt;ZZ_JournalFull&gt;&lt;f name="System"&gt;Critical Care Medicine&lt;/f&gt;&lt;/ZZ_JournalFull&gt;&lt;ZZ_WorkformID&gt;1&lt;/ZZ_WorkformID&gt;&lt;/MDL&gt;&lt;/Cite&gt;&lt;/Refman&gt;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7BADB04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Pr="00A248F3">
              <w:rPr>
                <w:sz w:val="24"/>
                <w:szCs w:val="24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F996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score: 3</w:t>
            </w:r>
          </w:p>
          <w:p w14:paraId="75BE1FD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: Non-survivors 24.5; Survivors 18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19D8B09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of onset with at least one antimicrobial agent, except aminoglycoside, susceptible in vitro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28FB1B6C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-resistant infection, higher Pitt bacteremia score, and catheter-related infection or urinary tract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457C92A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76CD1C4F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00 (34)</w:t>
            </w:r>
          </w:p>
        </w:tc>
      </w:tr>
      <w:tr w:rsidR="00FF7EF2" w:rsidRPr="00A248F3" w14:paraId="34C39AC7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3809F39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 2009 (Taiwa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Dk8L1llYXI+PFJlY051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Dk8L1llYXI+PFJlY051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70D3F0C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.meningosepticum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0DC8F03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70B4337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Intravenous administration with appropriate dose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72 h of diagnosis of antibiotic to which the microorganism was susceptible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4C26382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144787E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6ACF7B8C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3 (41)</w:t>
            </w:r>
          </w:p>
        </w:tc>
      </w:tr>
      <w:tr w:rsidR="00FF7EF2" w:rsidRPr="00A248F3" w14:paraId="1375308C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4F1593F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Lin 2011 (Taiwa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TE8L1llYXI+PFJlY051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TE8L1llYXI+PFJlY051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09D9619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K.pneumoni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3828E7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729F46A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ration of in vitro active antibiotic after the index blood culture and before availability of susceptibility results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6367AC4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B48C748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5211E46E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8 (25)</w:t>
            </w:r>
          </w:p>
        </w:tc>
      </w:tr>
      <w:tr w:rsidR="00FF7EF2" w:rsidRPr="00A248F3" w14:paraId="7539205B" w14:textId="77777777" w:rsidTr="008E05A7">
        <w:trPr>
          <w:trHeight w:val="341"/>
        </w:trPr>
        <w:tc>
          <w:tcPr>
            <w:tcW w:w="15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1D4238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Lodis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7 (US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vZGlzZTwvQXV0aG9yPjxZZWFyPjIwMDc8L1llYXI+PFJl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vZGlzZTwvQXV0aG9yPjxZZWFyPjIwMDc8L1llYXI+PFJl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1262F1F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8EA66D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17.1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5378A14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of at least one intravenous antibiotic to which the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ogen was susceptible (timeframe for analysis &gt;52h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55CFB97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ACHE-II score; ICU at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set; mechanical ventilation at onset; decubitus ulcer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D0A1B0A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27BC1332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1 (31)</w:t>
            </w:r>
          </w:p>
        </w:tc>
      </w:tr>
      <w:tr w:rsidR="00FF7EF2" w:rsidRPr="00A248F3" w14:paraId="0936D8E6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B9B2FE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e 2012 (Singapore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5ZTwvQXV0aG9yPjxZZWFyPjIwMTI8L1llYXI+PFJlY051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5ZTwvQXV0aG9yPjxZZWFyPjIwMTI8L1llYXI+PFJlY051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7B8A947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.coli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K.pneumoni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.aeruginos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.baumannii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nter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p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roteus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0E6DFB9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PACHE II*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survivor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14,survivors 9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survivor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9, survivors 7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2C58797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Prescribed appropriate doses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24 h that had in vitro activity against all isolated organisms based on Sanford Guide to Antimicrobial Therapy of antibiotics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5939706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Male gender; surgical discipline; higher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; Higher APACHE II score; Pneumonia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UTI; ICU stay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B99D78B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27EEA4D9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46 (22)</w:t>
            </w:r>
          </w:p>
        </w:tc>
      </w:tr>
      <w:tr w:rsidR="00FF7EF2" w:rsidRPr="00A248F3" w14:paraId="0B51B826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182BAEA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hta 2012 (Indi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Mehta&lt;/Author&gt;&lt;Year&gt;2012&lt;/Year&gt;&lt;RecNum&gt;106&lt;/RecNum&gt;&lt;IDText&gt;Risk factors for mortality in Acinetobacter calcoaceticus-baumannii bacteraemia&lt;/IDText&gt;&lt;MDL Ref_Type="Journal"&gt;&lt;Ref_Type&gt;Journal&lt;/Ref_Type&gt;&lt;Ref_ID&gt;106&lt;/Ref_ID&gt;&lt;Title_Primary&gt;Risk factors for mortality in Acinetobacter calcoaceticus-baumannii bacteraemia&lt;/Title_Primary&gt;&lt;Authors_Primary&gt;Mehta,AA&lt;/Authors_Primary&gt;&lt;Authors_Primary&gt;Kumar,VA&lt;/Authors_Primary&gt;&lt;Authors_Primary&gt;Kumari,IK&lt;/Authors_Primary&gt;&lt;Authors_Primary&gt;Nair,SG&lt;/Authors_Primary&gt;&lt;Authors_Primary&gt;Dinesh,KR&lt;/Authors_Primary&gt;&lt;Authors_Primary&gt;Singh,SK&lt;/Authors_Primary&gt;&lt;Date_Primary&gt;2012&lt;/Date_Primary&gt;&lt;Keywords&gt;Risk&lt;/Keywords&gt;&lt;Keywords&gt;Risk Factors&lt;/Keywords&gt;&lt;Keywords&gt;mortality&lt;/Keywords&gt;&lt;Keywords&gt;Acinetobacter&lt;/Keywords&gt;&lt;Reprint&gt;Not in File&lt;/Reprint&gt;&lt;Start_Page&gt;S1852&lt;/Start_Page&gt;&lt;End_Page&gt;S1857&lt;/End_Page&gt;&lt;Periodical&gt;Asian Pacific Journal of Tropical Biomedicine&lt;/Periodical&gt;&lt;Volume&gt;2&lt;/Volume&gt;&lt;Issue&gt;3&lt;/Issue&gt;&lt;ZZ_JournalFull&gt;&lt;f name="System"&gt;Asian Pacific Journal of Tropical Biomedicine&lt;/f&gt;&lt;/ZZ_JournalFull&gt;&lt;ZZ_WorkformID&gt;1&lt;/ZZ_WorkformID&gt;&lt;/MDL&gt;&lt;/Cite&gt;&lt;/Refman&gt;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5ED7C788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170E933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25323A3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ration of at least one antibiotic within 24-48 h that was sensitive in vitro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12EF066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ge, diabetes, end stage renal disease, ventilator support, platelet count&lt;1.5 lac, S. creatinine 1.5, Prothrombin time&gt;15 sec, Blood urea &gt;40mg/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apenem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resistanc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6D645E8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1544CBF8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6 (44)</w:t>
            </w:r>
          </w:p>
        </w:tc>
      </w:tr>
      <w:tr w:rsidR="00FF7EF2" w:rsidRPr="00A248F3" w14:paraId="0E12120D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59122F1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5 (Turke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NTwvWWVhcj48UmVj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NTwvWWVhcj48UmVj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29A67D4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ESBL E.coli</w:t>
            </w:r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320A51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66977A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ntibiotics active in vitro (except ceftriaxone,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) administered with appropriate dosage and route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57214DD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3B30B37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76C210F9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4 (26)</w:t>
            </w:r>
          </w:p>
        </w:tc>
      </w:tr>
      <w:tr w:rsidR="00FF7EF2" w:rsidRPr="00A248F3" w14:paraId="5C9EB380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664B3E48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Meta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9 (Turke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OTwvWWVhcj48UmVj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OTwvWWVhcj48UmVj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6FA14DE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1A35CF5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1D60EAC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4 h of blood culture via appropriate dosage and route of one or more agents active against infecting pathogen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2A1C369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7669486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555C9A77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63 (63)</w:t>
            </w:r>
          </w:p>
        </w:tc>
      </w:tr>
      <w:tr w:rsidR="00FF7EF2" w:rsidRPr="00A248F3" w14:paraId="1C3C1303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4F59216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Meta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Turke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xMzwvWWVhcj48UmVj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xMzwvWWVhcj48UmVj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29630F1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.coli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Klebsiell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p.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; S.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584782D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A73012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with proper dosage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route of administration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24 h after blood sample collection that was active in vitro (except ceftriaxone,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390095A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67A08FF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72B81CF7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0 (20)</w:t>
            </w:r>
          </w:p>
        </w:tc>
      </w:tr>
      <w:tr w:rsidR="00FF7EF2" w:rsidRPr="00A248F3" w14:paraId="226AC0B2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47B2277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ek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05 (US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pY2VrPC9BdXRob3I+PFllYXI+MjAwNTwvWWVhcj48UmVj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pY2VrPC9BdXRob3I+PFllYXI+MjAwNTwvWWVhcj48UmVj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18A1D89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13FF5EE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SAP Survivors 10.9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survivor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13.8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6E82D9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Theme="minorEastAsia" w:hAnsi="Times New Roman" w:cs="Times New Roman"/>
                <w:sz w:val="24"/>
                <w:szCs w:val="24"/>
              </w:rPr>
              <w:t>A positive blood culture result that was effectively treated with antibiotic at the time the pathogen and its susceptibility were known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5429CEC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Race; infection source; acute renal failure; patient location; respiratory failure; circulatory shock;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SAP scor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2ED6DDF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499CE0D9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64 (21)</w:t>
            </w:r>
          </w:p>
        </w:tc>
      </w:tr>
      <w:tr w:rsidR="00FF7EF2" w:rsidRPr="00A248F3" w14:paraId="53A60B23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746F3AA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lastRenderedPageBreak/>
              <w:t>Navarro-San Francisco 2012 (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ai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5hdmFycm8tU2FuPC9BdXRob3I+PFllYXI+MjAxMzwvWWVh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5hdmFycm8tU2FuPC9BdXRob3I+PFllYXI+MjAxMzwvWWVh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37]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6A2A68F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OXA-48-carbapenemase-producing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K.pneumoni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.coli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809CA6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* 5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2AA7E41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of at least one active agent against the isolate that is susceptible </w:t>
            </w:r>
            <w:r w:rsidRPr="00A248F3">
              <w:rPr>
                <w:rFonts w:ascii="Times New Roman" w:eastAsiaTheme="minorEastAsia" w:hAnsi="Times New Roman" w:cs="Times New Roman"/>
                <w:sz w:val="24"/>
                <w:szCs w:val="24"/>
              </w:rPr>
              <w:t>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05E5D8B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DB7AB36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6A302270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0 (50)</w:t>
            </w:r>
          </w:p>
        </w:tc>
      </w:tr>
      <w:tr w:rsidR="00FF7EF2" w:rsidRPr="00A248F3" w14:paraId="493287E7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61F8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ark 2013 (South Kore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Park&lt;/Author&gt;&lt;Year&gt;2013&lt;/Year&gt;&lt;RecNum&gt;46&lt;/RecNum&gt;&lt;IDText&gt;The clinical characteristics, carbapenem resistance, and outcome of Acinetobacter bacteremia according to genospecies&lt;/IDText&gt;&lt;MDL Ref_Type="Journal"&gt;&lt;Ref_Type&gt;Journal&lt;/Ref_Type&gt;&lt;Ref_ID&gt;46&lt;/Ref_ID&gt;&lt;Title_Primary&gt;The clinical characteristics, carbapenem resistance, and outcome of Acinetobacter bacteremia according to genospecies&lt;/Title_Primary&gt;&lt;Authors_Primary&gt;Park,K.H.&lt;/Authors_Primary&gt;&lt;Authors_Primary&gt;Shin,J.H.&lt;/Authors_Primary&gt;&lt;Authors_Primary&gt;Lee,S.Y.&lt;/Authors_Primary&gt;&lt;Authors_Primary&gt;Kim,S.H.&lt;/Authors_Primary&gt;&lt;Authors_Primary&gt;Jang,M.O.&lt;/Authors_Primary&gt;&lt;Authors_Primary&gt;Kang,S.J.&lt;/Authors_Primary&gt;&lt;Authors_Primary&gt;Jung,S.I.&lt;/Authors_Primary&gt;&lt;Authors_Primary&gt;Chung,E.K.&lt;/Authors_Primary&gt;&lt;Authors_Primary&gt;Ko,K.S.&lt;/Authors_Primary&gt;&lt;Authors_Primary&gt;Jang,H.C.&lt;/Authors_Primary&gt;&lt;Date_Primary&gt;2013&lt;/Date_Primary&gt;&lt;Keywords&gt;APACHE&lt;/Keywords&gt;&lt;Keywords&gt;Intensive Care&lt;/Keywords&gt;&lt;Keywords&gt;Multivariate Analysis&lt;/Keywords&gt;&lt;Keywords&gt;Risk Factors&lt;/Keywords&gt;&lt;Keywords&gt;SB - IM&lt;/Keywords&gt;&lt;Reprint&gt;Not in File&lt;/Reprint&gt;&lt;Start_Page&gt;e65026&lt;/Start_Page&gt;&lt;Periodical&gt;PLoS ONE [Electronic Resource]&lt;/Periodical&gt;&lt;Volume&gt;8&lt;/Volume&gt;&lt;Issue&gt;6&lt;/Issue&gt;&lt;Availability&gt;Department of Infectious Diseases, Chonnam National University Medical School, Gwang-ju, Republic of Korea.&lt;/Availability&gt;&lt;Misc_3&gt;http://dx.doi.org/10.1371/journal.pone.0065026&lt;/Misc_3&gt;&lt;ZZ_JournalFull&gt;&lt;f name="System"&gt;PLoS ONE [Electronic Resource]&lt;/f&gt;&lt;/ZZ_JournalFull&gt;&lt;ZZ_WorkformID&gt;1&lt;/ZZ_WorkformID&gt;&lt;/MDL&gt;&lt;/Cite&gt;&lt;/Refman&gt;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3268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AB9C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: 18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5D6D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8 h of at least one antibiotic to which the pathogen was susceptible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0D8B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7BF8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C457B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9 (27)</w:t>
            </w:r>
          </w:p>
        </w:tc>
      </w:tr>
      <w:tr w:rsidR="00FF7EF2" w:rsidRPr="00A248F3" w14:paraId="3473C68E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48B4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ena 2008 (Spai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A4PC9ZZWFyPjxSZWNO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A4PC9ZZWFyPjxSZWNO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0CF6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ESBL and non-ESBL E.coli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198B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D108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48 h of at least one antibiotic active in vitro against the infecting microorganism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F052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ource of infection; type of ESBL pathoge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545F1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8FEC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2 (12)</w:t>
            </w:r>
          </w:p>
        </w:tc>
      </w:tr>
      <w:tr w:rsidR="00FF7EF2" w:rsidRPr="00A248F3" w14:paraId="7F3890A6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5056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na 2013 (Spai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EzPC9ZZWFyPjxSZWNO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EzPC9ZZWFyPjxSZWNO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C6B9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8B51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: Non-survivor 2.6 Survivor 2.2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8B59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4 h of antimicrobial therapy to which P. aeruginosa isolate was susceptible.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A063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E4374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E8531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7 (52)</w:t>
            </w:r>
          </w:p>
        </w:tc>
      </w:tr>
      <w:tr w:rsidR="00FF7EF2" w:rsidRPr="00A248F3" w14:paraId="2CC6C9C9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2271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Rodriguez-Bano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2010 (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ai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lJvZHJpZ3Vlei1CYW5vPC9BdXRob3I+PFllYXI+MjAxMDwv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lJvZHJpZ3Vlei1CYW5vPC9BdXRob3I+PFllYXI+MjAxMDwv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42]</w:t>
            </w: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18D4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ESBL E.coli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55E9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&gt;2: 42%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AAE7C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dministration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24 h after blood sample for culture was draw of active antibiotic at the recommended dosages 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4868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A3E85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sz w:val="24"/>
                <w:szCs w:val="24"/>
              </w:rPr>
              <w:t>9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D1475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sz w:val="24"/>
                <w:szCs w:val="24"/>
              </w:rPr>
              <w:t>29 (30)</w:t>
            </w:r>
          </w:p>
        </w:tc>
      </w:tr>
      <w:tr w:rsidR="00FF7EF2" w:rsidRPr="00A248F3" w14:paraId="5AFE3E5F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7FE0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u 2013 (Taiwa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Su&lt;/Author&gt;&lt;Year&gt;2013&lt;/Year&gt;&lt;RecNum&gt;48&lt;/RecNum&gt;&lt;IDText&gt;Clinical characteristics and risk factors for mortality in cefepime-resistant Pseudomonas aeruginosa bacteremia&lt;/IDText&gt;&lt;MDL Ref_Type="Journal"&gt;&lt;Ref_Type&gt;Journal&lt;/Ref_Type&gt;&lt;Ref_ID&gt;48&lt;/Ref_ID&gt;&lt;Title_Primary&gt;Clinical characteristics and risk factors for mortality in cefepime-resistant Pseudomonas aeruginosa bacteremia&lt;/Title_Primary&gt;&lt;Authors_Primary&gt;Su,T.Y.&lt;/Authors_Primary&gt;&lt;Authors_Primary&gt;Ye,J.J.&lt;/Authors_Primary&gt;&lt;Authors_Primary&gt;Hsu,P.C.&lt;/Authors_Primary&gt;&lt;Authors_Primary&gt;Wu,H.F.&lt;/Authors_Primary&gt;&lt;Authors_Primary&gt;Chia,J.H.&lt;/Authors_Primary&gt;&lt;Authors_Primary&gt;Lee,M.H.&lt;/Authors_Primary&gt;&lt;Date_Primary&gt;2013/9/21&lt;/Date_Primary&gt;&lt;Keywords&gt;Adult&lt;/Keywords&gt;&lt;Keywords&gt;Female&lt;/Keywords&gt;&lt;Keywords&gt;Intensive Care&lt;/Keywords&gt;&lt;Keywords&gt;Male&lt;/Keywords&gt;&lt;Keywords&gt;Retrospective Studies&lt;/Keywords&gt;&lt;Keywords&gt;Risk Factors&lt;/Keywords&gt;&lt;Keywords&gt;Survival Rate&lt;/Keywords&gt;&lt;Keywords&gt;Taiwan&lt;/Keywords&gt;&lt;Reprint&gt;Not in File&lt;/Reprint&gt;&lt;Periodical&gt;J.Microbiol.Immunol.Infect.&lt;/Periodical&gt;&lt;Misc_3&gt;S1684-1182(13)00125-4 [pii];10.1016/j.jmii.2013.07.009 [doi]&lt;/Misc_3&gt;&lt;Address&gt;Division of Infectious Diseases, Department of Internal Medicine, Chang Gung Memorial Hospital at Linkou, Chang Gung University, College of Medicine, Taoyuan, Taiwan&lt;/Address&gt;&lt;Web_URL&gt;PM:24064286&lt;/Web_URL&gt;&lt;ZZ_JournalStdAbbrev&gt;&lt;f name="System"&gt;J.Microbiol.Immunol.Infect.&lt;/f&gt;&lt;/ZZ_JournalStdAbbrev&gt;&lt;ZZ_WorkformID&gt;1&lt;/ZZ_WorkformID&gt;&lt;/MDL&gt;&lt;/Cite&gt;&lt;/Refman&gt;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8725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71E6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ittsburg 5.0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5B14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ntibiotic agents with correct dosage used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72 h and proved to be effective in vitro against the infecting pathogen.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FC20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ittsburgh bacteremia scor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40F7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sz w:val="24"/>
                <w:szCs w:val="24"/>
              </w:rPr>
              <w:t>7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3130A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sz w:val="24"/>
                <w:szCs w:val="24"/>
              </w:rPr>
              <w:t>51 (65)</w:t>
            </w:r>
          </w:p>
        </w:tc>
      </w:tr>
      <w:tr w:rsidR="00FF7EF2" w:rsidRPr="00A248F3" w14:paraId="1542260E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66ABB73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Tam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0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hbTwvQXV0aG9yPjxZZWFyPjIwMTA8L1llYXI+PFJlY051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hbTwvQXV0aG9yPjxZZWFyPjIwMTA8L1llYXI+PFJlY051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64A1EBF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32E5404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PACHE II: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DR 14.9; MDS 12.2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1FE0122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dministration with appropriate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sage </w:t>
            </w:r>
            <w:r w:rsidRPr="00A248F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≤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4 h of sample culture was obtained to which the isolate was found to be susceptible on the final susceptibility report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72252FA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ltidrug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stance; APACHE II score; renal condition; immunosuppression; source of bacterem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19FB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9E490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28 (26)</w:t>
            </w:r>
          </w:p>
        </w:tc>
      </w:tr>
      <w:tr w:rsidR="00FF7EF2" w:rsidRPr="00A248F3" w14:paraId="2B4812A8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5BAB45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om 2008 (US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ob208L0F1dGhvcj48WWVhcj4yMDA4PC9ZZWFyPjxSZWNO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ob208L0F1dGhvcj48WWVhcj4yMDA4PC9ZZWFyPjxSZWNO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06A52B8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.coli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Klebsiella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p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.;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0982825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cute physiology score 19.2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6ECE862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ration between 8-24 h with antimicrobials to which the specific isolate displayed in vitro susceptibility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03FDD53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Modified APS at first time point; change in severity-of-illness scor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8B435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6354F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96 (29)</w:t>
            </w:r>
          </w:p>
        </w:tc>
      </w:tr>
      <w:tr w:rsidR="00FF7EF2" w:rsidRPr="00A248F3" w14:paraId="1977BEBA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70093A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mbarello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2 (Ital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yPC9ZZWFy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yPC9ZZWFy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3C2CE7E6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KPC producing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K.pneumoniae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21C93CEC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survivor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; survivors 2 APACHE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survivors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40; survivors 24 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032DF7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ration of at least one drug displaying in vitro activity against the infecting pathogen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7AB36E68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eptic shock at BSI onset, high APACHE III scor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09F82FE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127123D1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52 (42)</w:t>
            </w:r>
          </w:p>
        </w:tc>
      </w:tr>
      <w:tr w:rsidR="00FF7EF2" w:rsidRPr="00A248F3" w14:paraId="61BD3DB4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1DCA91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Tumbarello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3 (Italy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zPC9ZZWFy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zPC9ZZWFy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294F575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s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63D717E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SOFA at pneumonia onset: 7; SAPS II on admission: 43</w:t>
            </w:r>
          </w:p>
          <w:p w14:paraId="4DBCA43A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58F51E75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ration of at least one agent displaying in vitro activity against the isolated pathogen 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4E9E631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Diabetes, higher SAPS II, and older ag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D4C5B79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655DFCEF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9 (39)</w:t>
            </w:r>
          </w:p>
        </w:tc>
      </w:tr>
      <w:tr w:rsidR="00FF7EF2" w:rsidRPr="00A248F3" w14:paraId="155FF656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33F51D46" w14:textId="77777777" w:rsidR="00FF7EF2" w:rsidRPr="00A248F3" w:rsidRDefault="00FF7EF2" w:rsidP="008E05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t>Tuon</w:t>
            </w:r>
            <w:proofErr w:type="spellEnd"/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1 </w:t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Brazil)</w:t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xPC9ZZWFyPjxSZWNO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</w:fldData>
              </w:fldChar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xPC9ZZWFyPjxSZWNO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</w:fldData>
              </w:fldChar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5D70DC12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SBL K.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eumoniae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4DB78FF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161B6A2D" w14:textId="77777777" w:rsidR="00FF7EF2" w:rsidRPr="00A248F3" w:rsidRDefault="00FF7EF2" w:rsidP="008E05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ministration ≤48 h of diagnosis </w:t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of antibiotic to which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the isolated pathogen was susceptible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34C4F998" w14:textId="77777777" w:rsidR="00FF7EF2" w:rsidRPr="00A248F3" w:rsidRDefault="00FF7EF2" w:rsidP="008E05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3A80D5F" w14:textId="77777777" w:rsidR="00FF7EF2" w:rsidRPr="00A248F3" w:rsidRDefault="00FF7EF2" w:rsidP="008E05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8F3">
              <w:rPr>
                <w:sz w:val="24"/>
                <w:szCs w:val="24"/>
              </w:rPr>
              <w:t>10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61159E1F" w14:textId="77777777" w:rsidR="00FF7EF2" w:rsidRPr="00A248F3" w:rsidRDefault="00FF7EF2" w:rsidP="008E05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8F3">
              <w:rPr>
                <w:sz w:val="24"/>
                <w:szCs w:val="24"/>
              </w:rPr>
              <w:t>48 (46)</w:t>
            </w:r>
          </w:p>
        </w:tc>
      </w:tr>
      <w:tr w:rsidR="00FF7EF2" w:rsidRPr="00A248F3" w14:paraId="782B1F38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1D7A0A6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on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2 </w:t>
            </w:r>
            <w:r w:rsidRPr="00A248F3">
              <w:rPr>
                <w:rFonts w:ascii="Times New Roman" w:eastAsia="Calibri" w:hAnsi="Times New Roman" w:cs="Times New Roman"/>
                <w:sz w:val="24"/>
                <w:szCs w:val="24"/>
              </w:rPr>
              <w:t>(Brazil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yPC9ZZWFyPjxSZWNO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yPC9ZZWFyPjxSZWNO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6DECC323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as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2F0713BF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3D8D4DC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Infecting pathogen was susceptible to the antibiotic used/started in ≤24 h after blood collection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70EE428E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C2B4E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65AE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38 (49)</w:t>
            </w:r>
          </w:p>
        </w:tc>
      </w:tr>
      <w:tr w:rsidR="00FF7EF2" w:rsidRPr="00A248F3" w14:paraId="5B09691E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959A17B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Vitkauskiene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0 (Lithuania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ZpdGthdXNraWVuZTwvQXV0aG9yPjxZZWFyPjIwMTA8L1ll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ZpdGthdXNraWVuZTwvQXV0aG9yPjxZZWFyPjIwMTA8L1ll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6E94A201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P.aeruginoas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5717F4A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4D1180E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="Palemonas" w:hAnsi="Times New Roman" w:cs="Times New Roman"/>
                <w:sz w:val="24"/>
                <w:szCs w:val="24"/>
              </w:rPr>
              <w:t xml:space="preserve">Administration of antibiotic to which </w:t>
            </w:r>
            <w:r w:rsidRPr="00A248F3">
              <w:rPr>
                <w:rFonts w:ascii="Times New Roman" w:eastAsia="Palemonas-Italic" w:hAnsi="Times New Roman" w:cs="Times New Roman"/>
                <w:sz w:val="24"/>
                <w:szCs w:val="24"/>
              </w:rPr>
              <w:t>the pathogen</w:t>
            </w:r>
            <w:r w:rsidRPr="00A248F3">
              <w:rPr>
                <w:rFonts w:ascii="Times New Roman" w:eastAsia="Palemonas" w:hAnsi="Times New Roman" w:cs="Times New Roman"/>
                <w:sz w:val="24"/>
                <w:szCs w:val="24"/>
              </w:rPr>
              <w:t xml:space="preserve"> was found to be susceptible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(timeframe NR)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338B471B" w14:textId="77777777" w:rsidR="00FF7EF2" w:rsidRPr="00A248F3" w:rsidRDefault="00FF7EF2" w:rsidP="008E05A7">
            <w:pPr>
              <w:rPr>
                <w:rFonts w:ascii="Times New Roman" w:eastAsia="Palemonas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="Palemonas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3B632" w14:textId="77777777" w:rsidR="00FF7EF2" w:rsidRPr="00A248F3" w:rsidRDefault="00FF7EF2" w:rsidP="008E05A7">
            <w:pPr>
              <w:jc w:val="center"/>
              <w:rPr>
                <w:rFonts w:ascii="Times New Roman" w:eastAsia="Palemonas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eastAsia="Palemonas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15868" w14:textId="77777777" w:rsidR="00FF7EF2" w:rsidRPr="00A248F3" w:rsidRDefault="00FF7EF2" w:rsidP="008E05A7">
            <w:pPr>
              <w:jc w:val="center"/>
              <w:rPr>
                <w:rFonts w:ascii="Times New Roman" w:eastAsia="Palemonas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47 (59)</w:t>
            </w:r>
          </w:p>
        </w:tc>
      </w:tr>
      <w:tr w:rsidR="00FF7EF2" w:rsidRPr="00A248F3" w14:paraId="294A649D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13129950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Yang 2013 (Taiwan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lhbmc8L0F1dGhvcj48WWVhcj4yMDEzPC9ZZWFyPjxSZWNO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lhbmc8L0F1dGhvcj48WWVhcj4yMDEzPC9ZZWFyPjxSZWNO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52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4B905DB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7C69070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PACHE II: 26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643FA2E8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Antibiotic administration with an approved route and dosage, ≥48 h after the onset of bacteremia, to 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ch the causative pathogen was susceptible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785998C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7568D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0188A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64 (47)</w:t>
            </w:r>
          </w:p>
        </w:tc>
      </w:tr>
      <w:tr w:rsidR="00FF7EF2" w:rsidRPr="00A248F3" w14:paraId="79BB0B28" w14:textId="77777777" w:rsidTr="008E05A7">
        <w:trPr>
          <w:trHeight w:val="341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602A5E4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arkotou</w:t>
            </w:r>
            <w:proofErr w:type="spellEnd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 2011 (Greece)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phcmtvdG91PC9BdXRob3I+PFllYXI+MjAxMTwvWWVhcj48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phcmtvdG91PC9BdXRob3I+PFllYXI+MjAxMTwvWWVhcj48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</w:fldData>
              </w:fldCha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8F3"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  <w:r w:rsidRPr="00A248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4EA2E0E9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 xml:space="preserve">KPC producing </w:t>
            </w:r>
            <w:proofErr w:type="spellStart"/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K.pneumonia</w:t>
            </w:r>
            <w:proofErr w:type="spellEnd"/>
          </w:p>
        </w:tc>
        <w:tc>
          <w:tcPr>
            <w:tcW w:w="2046" w:type="dxa"/>
            <w:tcBorders>
              <w:left w:val="nil"/>
              <w:right w:val="nil"/>
            </w:tcBorders>
            <w:vAlign w:val="center"/>
          </w:tcPr>
          <w:p w14:paraId="599B369D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PACHE II 21</w:t>
            </w:r>
          </w:p>
        </w:tc>
        <w:tc>
          <w:tcPr>
            <w:tcW w:w="3709" w:type="dxa"/>
            <w:tcBorders>
              <w:left w:val="nil"/>
              <w:right w:val="nil"/>
            </w:tcBorders>
            <w:vAlign w:val="center"/>
          </w:tcPr>
          <w:p w14:paraId="328B1B6C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Administration ≤24 h of infection onset of in vitro active antimicrobials against the study isolates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center"/>
          </w:tcPr>
          <w:p w14:paraId="1DA7D7C7" w14:textId="77777777" w:rsidR="00FF7EF2" w:rsidRPr="00A248F3" w:rsidRDefault="00FF7EF2" w:rsidP="008E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B0DA317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14:paraId="6536933A" w14:textId="77777777" w:rsidR="00FF7EF2" w:rsidRPr="00A248F3" w:rsidRDefault="00FF7EF2" w:rsidP="008E0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3">
              <w:rPr>
                <w:rFonts w:ascii="Times New Roman" w:hAnsi="Times New Roman" w:cs="Times New Roman"/>
                <w:sz w:val="24"/>
                <w:szCs w:val="24"/>
              </w:rPr>
              <w:t>18 (34)</w:t>
            </w:r>
          </w:p>
        </w:tc>
      </w:tr>
    </w:tbl>
    <w:p w14:paraId="17A7FDBD" w14:textId="77777777" w:rsidR="00FF7EF2" w:rsidRPr="00094AF2" w:rsidRDefault="00FF7EF2" w:rsidP="00FF7EF2">
      <w:pPr>
        <w:tabs>
          <w:tab w:val="left" w:pos="540"/>
          <w:tab w:val="left" w:pos="1080"/>
        </w:tabs>
        <w:spacing w:line="240" w:lineRule="auto"/>
        <w:rPr>
          <w:rFonts w:ascii="Times New Roman" w:hAnsi="Times New Roman" w:cs="Times New Roman"/>
        </w:rPr>
      </w:pPr>
      <w:r w:rsidRPr="00094AF2"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A.baumanni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4AF2">
        <w:rPr>
          <w:rFonts w:ascii="Times New Roman" w:hAnsi="Times New Roman" w:cs="Times New Roman"/>
        </w:rPr>
        <w:t>Acinetobacter</w:t>
      </w:r>
      <w:proofErr w:type="spellEnd"/>
      <w:r w:rsidRPr="00094AF2">
        <w:rPr>
          <w:rFonts w:ascii="Times New Roman" w:hAnsi="Times New Roman" w:cs="Times New Roman"/>
        </w:rPr>
        <w:t xml:space="preserve"> </w:t>
      </w:r>
      <w:proofErr w:type="spellStart"/>
      <w:r w:rsidRPr="00094AF2">
        <w:rPr>
          <w:rFonts w:ascii="Times New Roman" w:hAnsi="Times New Roman" w:cs="Times New Roman"/>
        </w:rPr>
        <w:t>baumannii</w:t>
      </w:r>
      <w:proofErr w:type="spellEnd"/>
      <w:r w:rsidRPr="00094AF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APACHE, </w:t>
      </w:r>
      <w:r w:rsidRPr="00C27125">
        <w:rPr>
          <w:rFonts w:ascii="Times New Roman" w:hAnsi="Times New Roman" w:cs="Times New Roman"/>
        </w:rPr>
        <w:t>acute physiology and chronic health evaluations</w:t>
      </w:r>
      <w:r>
        <w:rPr>
          <w:rFonts w:ascii="Times New Roman" w:hAnsi="Times New Roman" w:cs="Times New Roman"/>
        </w:rPr>
        <w:t xml:space="preserve">; </w:t>
      </w:r>
      <w:r w:rsidRPr="00094AF2">
        <w:rPr>
          <w:rFonts w:ascii="Times New Roman" w:hAnsi="Times New Roman" w:cs="Times New Roman"/>
        </w:rPr>
        <w:t xml:space="preserve">ESBL, Extended spectrum beta-lactamase; ICU, Intensive care unit; IAT, Inappropriate initial antibiotic therapy; IRAB, </w:t>
      </w:r>
      <w:proofErr w:type="spellStart"/>
      <w:r w:rsidRPr="00094AF2">
        <w:rPr>
          <w:rFonts w:ascii="Times New Roman" w:hAnsi="Times New Roman" w:cs="Times New Roman"/>
        </w:rPr>
        <w:t>Imipenem</w:t>
      </w:r>
      <w:proofErr w:type="spellEnd"/>
      <w:r w:rsidRPr="00094AF2">
        <w:rPr>
          <w:rFonts w:ascii="Times New Roman" w:hAnsi="Times New Roman" w:cs="Times New Roman"/>
        </w:rPr>
        <w:t xml:space="preserve">-Resistant </w:t>
      </w:r>
      <w:proofErr w:type="spellStart"/>
      <w:r w:rsidRPr="00094AF2">
        <w:rPr>
          <w:rFonts w:ascii="Times New Roman" w:hAnsi="Times New Roman" w:cs="Times New Roman"/>
        </w:rPr>
        <w:t>Acinetobacter</w:t>
      </w:r>
      <w:proofErr w:type="spellEnd"/>
      <w:r w:rsidRPr="00094AF2">
        <w:rPr>
          <w:rFonts w:ascii="Times New Roman" w:hAnsi="Times New Roman" w:cs="Times New Roman"/>
        </w:rPr>
        <w:t xml:space="preserve"> </w:t>
      </w:r>
      <w:proofErr w:type="spellStart"/>
      <w:r w:rsidRPr="00094AF2">
        <w:rPr>
          <w:rFonts w:ascii="Times New Roman" w:hAnsi="Times New Roman" w:cs="Times New Roman"/>
        </w:rPr>
        <w:t>Baumannii</w:t>
      </w:r>
      <w:proofErr w:type="spellEnd"/>
      <w:r w:rsidRPr="00094AF2">
        <w:rPr>
          <w:rFonts w:ascii="Times New Roman" w:hAnsi="Times New Roman" w:cs="Times New Roman"/>
        </w:rPr>
        <w:t xml:space="preserve">; KPC, </w:t>
      </w:r>
      <w:proofErr w:type="spellStart"/>
      <w:r w:rsidRPr="00094AF2">
        <w:rPr>
          <w:rFonts w:ascii="Times New Roman" w:hAnsi="Times New Roman" w:cs="Times New Roman"/>
        </w:rPr>
        <w:t>Klebsiella</w:t>
      </w:r>
      <w:proofErr w:type="spellEnd"/>
      <w:r w:rsidRPr="00094AF2">
        <w:rPr>
          <w:rFonts w:ascii="Times New Roman" w:hAnsi="Times New Roman" w:cs="Times New Roman"/>
        </w:rPr>
        <w:t xml:space="preserve"> </w:t>
      </w:r>
      <w:proofErr w:type="spellStart"/>
      <w:r w:rsidRPr="00094AF2">
        <w:rPr>
          <w:rFonts w:ascii="Times New Roman" w:hAnsi="Times New Roman" w:cs="Times New Roman"/>
        </w:rPr>
        <w:t>pneumoniae</w:t>
      </w:r>
      <w:proofErr w:type="spellEnd"/>
      <w:r w:rsidRPr="00094AF2">
        <w:rPr>
          <w:rFonts w:ascii="Times New Roman" w:hAnsi="Times New Roman" w:cs="Times New Roman"/>
        </w:rPr>
        <w:t xml:space="preserve"> </w:t>
      </w:r>
      <w:proofErr w:type="spellStart"/>
      <w:r w:rsidRPr="00094AF2">
        <w:rPr>
          <w:rFonts w:ascii="Times New Roman" w:hAnsi="Times New Roman" w:cs="Times New Roman"/>
        </w:rPr>
        <w:t>carbapenemases</w:t>
      </w:r>
      <w:proofErr w:type="spellEnd"/>
      <w:r w:rsidRPr="00094AF2">
        <w:rPr>
          <w:rFonts w:ascii="Times New Roman" w:hAnsi="Times New Roman" w:cs="Times New Roman"/>
        </w:rPr>
        <w:t xml:space="preserve">; MDR, Multi-drug Resistant; MDS, Multi-drug susceptible; NR, Not Reported; SD, Standard deviation; </w:t>
      </w:r>
      <w:proofErr w:type="spellStart"/>
      <w:r w:rsidRPr="00094AF2">
        <w:rPr>
          <w:rFonts w:ascii="Times New Roman" w:hAnsi="Times New Roman" w:cs="Times New Roman"/>
        </w:rPr>
        <w:t>S.maltophilia</w:t>
      </w:r>
      <w:proofErr w:type="spellEnd"/>
      <w:r w:rsidRPr="00094AF2">
        <w:rPr>
          <w:rFonts w:ascii="Times New Roman" w:hAnsi="Times New Roman" w:cs="Times New Roman"/>
        </w:rPr>
        <w:t xml:space="preserve">, </w:t>
      </w:r>
      <w:proofErr w:type="spellStart"/>
      <w:r w:rsidRPr="00094AF2">
        <w:rPr>
          <w:rFonts w:ascii="Times New Roman" w:hAnsi="Times New Roman" w:cs="Times New Roman"/>
        </w:rPr>
        <w:t>Stenotrophomonas</w:t>
      </w:r>
      <w:proofErr w:type="spellEnd"/>
      <w:r w:rsidRPr="00094AF2">
        <w:rPr>
          <w:rFonts w:ascii="Times New Roman" w:hAnsi="Times New Roman" w:cs="Times New Roman"/>
        </w:rPr>
        <w:t xml:space="preserve"> </w:t>
      </w:r>
      <w:proofErr w:type="spellStart"/>
      <w:r w:rsidRPr="00094AF2">
        <w:rPr>
          <w:rFonts w:ascii="Times New Roman" w:hAnsi="Times New Roman" w:cs="Times New Roman"/>
        </w:rPr>
        <w:t>maltophilia</w:t>
      </w:r>
      <w:proofErr w:type="spellEnd"/>
      <w:r w:rsidRPr="00094AF2">
        <w:rPr>
          <w:rFonts w:ascii="Times New Roman" w:hAnsi="Times New Roman" w:cs="Times New Roman"/>
        </w:rPr>
        <w:t xml:space="preserve">; SAP, simplified acute physiology, SOFA, Sequential Organ Failure Assessment score </w:t>
      </w:r>
    </w:p>
    <w:p w14:paraId="22BDE70C" w14:textId="77777777" w:rsidR="00FF7EF2" w:rsidRDefault="00FF7EF2" w:rsidP="00FF7EF2">
      <w:pPr>
        <w:rPr>
          <w:rFonts w:ascii="Times New Roman" w:hAnsi="Times New Roman" w:cs="Times New Roman"/>
          <w:sz w:val="24"/>
          <w:szCs w:val="24"/>
        </w:rPr>
      </w:pPr>
    </w:p>
    <w:p w14:paraId="429ED892" w14:textId="77777777" w:rsidR="00FF7EF2" w:rsidRDefault="00FF7EF2">
      <w:pPr>
        <w:rPr>
          <w:rFonts w:ascii="Times New Roman" w:hAnsi="Times New Roman" w:cs="Times New Roman"/>
          <w:sz w:val="24"/>
          <w:szCs w:val="24"/>
        </w:rPr>
      </w:pPr>
    </w:p>
    <w:p w14:paraId="6A55715A" w14:textId="77777777" w:rsidR="00FF7EF2" w:rsidRDefault="00FF7EF2">
      <w:pPr>
        <w:rPr>
          <w:rFonts w:ascii="Times New Roman" w:hAnsi="Times New Roman" w:cs="Times New Roman"/>
          <w:sz w:val="24"/>
          <w:szCs w:val="24"/>
        </w:rPr>
      </w:pPr>
    </w:p>
    <w:p w14:paraId="6AEA7A29" w14:textId="77777777" w:rsidR="00FF7EF2" w:rsidRDefault="00FF7EF2">
      <w:pPr>
        <w:rPr>
          <w:rFonts w:ascii="Times New Roman" w:hAnsi="Times New Roman" w:cs="Times New Roman"/>
          <w:sz w:val="24"/>
          <w:szCs w:val="24"/>
        </w:rPr>
      </w:pPr>
    </w:p>
    <w:p w14:paraId="405D6963" w14:textId="77777777" w:rsidR="00FF7EF2" w:rsidRDefault="00FF7E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F7EF2" w:rsidSect="009A71B5"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4F907" w14:textId="77777777" w:rsidR="00A154AC" w:rsidRDefault="00A154AC" w:rsidP="00F912DE">
      <w:pPr>
        <w:spacing w:line="240" w:lineRule="auto"/>
      </w:pPr>
      <w:r>
        <w:separator/>
      </w:r>
    </w:p>
  </w:endnote>
  <w:endnote w:type="continuationSeparator" w:id="0">
    <w:p w14:paraId="7EC6880D" w14:textId="77777777" w:rsidR="00A154AC" w:rsidRDefault="00A154AC" w:rsidP="00F912DE">
      <w:pPr>
        <w:spacing w:line="240" w:lineRule="auto"/>
      </w:pPr>
      <w:r>
        <w:continuationSeparator/>
      </w:r>
    </w:p>
  </w:endnote>
  <w:endnote w:type="continuationNotice" w:id="1">
    <w:p w14:paraId="39690393" w14:textId="77777777" w:rsidR="00A154AC" w:rsidRDefault="00A154A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emona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Palemonas-Ital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0934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4DF39" w14:textId="77777777" w:rsidR="00FC330C" w:rsidRDefault="00FC33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6F0B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28471D0" w14:textId="77777777" w:rsidR="00FC330C" w:rsidRDefault="00FC33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B8F49B" w14:textId="77777777" w:rsidR="00A154AC" w:rsidRDefault="00A154AC" w:rsidP="00F912DE">
      <w:pPr>
        <w:spacing w:line="240" w:lineRule="auto"/>
      </w:pPr>
      <w:r>
        <w:separator/>
      </w:r>
    </w:p>
  </w:footnote>
  <w:footnote w:type="continuationSeparator" w:id="0">
    <w:p w14:paraId="19EC64BC" w14:textId="77777777" w:rsidR="00A154AC" w:rsidRDefault="00A154AC" w:rsidP="00F912DE">
      <w:pPr>
        <w:spacing w:line="240" w:lineRule="auto"/>
      </w:pPr>
      <w:r>
        <w:continuationSeparator/>
      </w:r>
    </w:p>
  </w:footnote>
  <w:footnote w:type="continuationNotice" w:id="1">
    <w:p w14:paraId="080493AA" w14:textId="77777777" w:rsidR="00A154AC" w:rsidRDefault="00A154A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FA2804"/>
    <w:multiLevelType w:val="hybridMultilevel"/>
    <w:tmpl w:val="64F8F01E"/>
    <w:lvl w:ilvl="0" w:tplc="0A14E9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6483B"/>
    <w:multiLevelType w:val="hybridMultilevel"/>
    <w:tmpl w:val="B7026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5010C9"/>
    <w:multiLevelType w:val="hybridMultilevel"/>
    <w:tmpl w:val="48289718"/>
    <w:lvl w:ilvl="0" w:tplc="E01415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ubist_antibiotics&lt;/item&gt;&lt;/Libraries&gt;&lt;/ENLibraries&gt;"/>
  </w:docVars>
  <w:rsids>
    <w:rsidRoot w:val="00F841A8"/>
    <w:rsid w:val="00002DF5"/>
    <w:rsid w:val="00005A0A"/>
    <w:rsid w:val="00007B43"/>
    <w:rsid w:val="00022BF9"/>
    <w:rsid w:val="00041BDE"/>
    <w:rsid w:val="00045122"/>
    <w:rsid w:val="000610FB"/>
    <w:rsid w:val="00065931"/>
    <w:rsid w:val="00072466"/>
    <w:rsid w:val="000961B1"/>
    <w:rsid w:val="000A17E8"/>
    <w:rsid w:val="000A3F6E"/>
    <w:rsid w:val="000B1200"/>
    <w:rsid w:val="000B5C5C"/>
    <w:rsid w:val="000C5ECB"/>
    <w:rsid w:val="000C5FED"/>
    <w:rsid w:val="000C6240"/>
    <w:rsid w:val="000C7685"/>
    <w:rsid w:val="000C7F18"/>
    <w:rsid w:val="000D0B03"/>
    <w:rsid w:val="000D5009"/>
    <w:rsid w:val="0010337A"/>
    <w:rsid w:val="00113ECD"/>
    <w:rsid w:val="0011545D"/>
    <w:rsid w:val="001208C9"/>
    <w:rsid w:val="00125F73"/>
    <w:rsid w:val="00131227"/>
    <w:rsid w:val="00133AAF"/>
    <w:rsid w:val="00137457"/>
    <w:rsid w:val="00156AE6"/>
    <w:rsid w:val="0016759E"/>
    <w:rsid w:val="00174663"/>
    <w:rsid w:val="00181404"/>
    <w:rsid w:val="00196E0A"/>
    <w:rsid w:val="001A6F1F"/>
    <w:rsid w:val="001B2ACB"/>
    <w:rsid w:val="001B4440"/>
    <w:rsid w:val="001C3DE7"/>
    <w:rsid w:val="001C4222"/>
    <w:rsid w:val="001D15A9"/>
    <w:rsid w:val="001D3293"/>
    <w:rsid w:val="001D630B"/>
    <w:rsid w:val="001E3D5F"/>
    <w:rsid w:val="001F1672"/>
    <w:rsid w:val="001F2EF4"/>
    <w:rsid w:val="001F5BE2"/>
    <w:rsid w:val="00202A1D"/>
    <w:rsid w:val="00217E4F"/>
    <w:rsid w:val="00224065"/>
    <w:rsid w:val="00226C2F"/>
    <w:rsid w:val="002363BE"/>
    <w:rsid w:val="00236F22"/>
    <w:rsid w:val="00241980"/>
    <w:rsid w:val="002453B3"/>
    <w:rsid w:val="002470E0"/>
    <w:rsid w:val="002520F4"/>
    <w:rsid w:val="00273303"/>
    <w:rsid w:val="00277347"/>
    <w:rsid w:val="00277CAA"/>
    <w:rsid w:val="00281368"/>
    <w:rsid w:val="002813DA"/>
    <w:rsid w:val="002868C3"/>
    <w:rsid w:val="00286DB0"/>
    <w:rsid w:val="002A5270"/>
    <w:rsid w:val="002B2FAC"/>
    <w:rsid w:val="002C2452"/>
    <w:rsid w:val="002C5595"/>
    <w:rsid w:val="002D0350"/>
    <w:rsid w:val="002E1D1F"/>
    <w:rsid w:val="002E628D"/>
    <w:rsid w:val="002F29D5"/>
    <w:rsid w:val="002F4C92"/>
    <w:rsid w:val="002F4D9C"/>
    <w:rsid w:val="0030689E"/>
    <w:rsid w:val="003131F7"/>
    <w:rsid w:val="003172F0"/>
    <w:rsid w:val="00327AC1"/>
    <w:rsid w:val="00327FD4"/>
    <w:rsid w:val="00331763"/>
    <w:rsid w:val="00337FD1"/>
    <w:rsid w:val="00356298"/>
    <w:rsid w:val="0036573C"/>
    <w:rsid w:val="00367E15"/>
    <w:rsid w:val="00381AF7"/>
    <w:rsid w:val="003825E0"/>
    <w:rsid w:val="003A09F0"/>
    <w:rsid w:val="003B2289"/>
    <w:rsid w:val="003C5CD4"/>
    <w:rsid w:val="003C6BBE"/>
    <w:rsid w:val="003D6831"/>
    <w:rsid w:val="003E2B07"/>
    <w:rsid w:val="003E471A"/>
    <w:rsid w:val="003E61E6"/>
    <w:rsid w:val="003F1B14"/>
    <w:rsid w:val="00400C3C"/>
    <w:rsid w:val="004124AF"/>
    <w:rsid w:val="00416684"/>
    <w:rsid w:val="004268D7"/>
    <w:rsid w:val="0043479A"/>
    <w:rsid w:val="00437865"/>
    <w:rsid w:val="00443175"/>
    <w:rsid w:val="004465B8"/>
    <w:rsid w:val="00450927"/>
    <w:rsid w:val="0045170B"/>
    <w:rsid w:val="00461D64"/>
    <w:rsid w:val="00467555"/>
    <w:rsid w:val="004711A6"/>
    <w:rsid w:val="00476B07"/>
    <w:rsid w:val="00483C7A"/>
    <w:rsid w:val="004C16B3"/>
    <w:rsid w:val="004C3D2A"/>
    <w:rsid w:val="004D581E"/>
    <w:rsid w:val="004E06DB"/>
    <w:rsid w:val="004E08E5"/>
    <w:rsid w:val="004E1DE9"/>
    <w:rsid w:val="004E53A5"/>
    <w:rsid w:val="004F107B"/>
    <w:rsid w:val="004F61D9"/>
    <w:rsid w:val="004F6FF1"/>
    <w:rsid w:val="00500548"/>
    <w:rsid w:val="00507125"/>
    <w:rsid w:val="005234C8"/>
    <w:rsid w:val="00537588"/>
    <w:rsid w:val="0054680C"/>
    <w:rsid w:val="005644FE"/>
    <w:rsid w:val="005662C0"/>
    <w:rsid w:val="00576CB4"/>
    <w:rsid w:val="005775FC"/>
    <w:rsid w:val="00584FAE"/>
    <w:rsid w:val="005853B5"/>
    <w:rsid w:val="005860B9"/>
    <w:rsid w:val="0059354A"/>
    <w:rsid w:val="005B0DF0"/>
    <w:rsid w:val="005B2016"/>
    <w:rsid w:val="005B5120"/>
    <w:rsid w:val="005B51D8"/>
    <w:rsid w:val="005C62D6"/>
    <w:rsid w:val="005D3838"/>
    <w:rsid w:val="005F4B72"/>
    <w:rsid w:val="005F5B5A"/>
    <w:rsid w:val="00606167"/>
    <w:rsid w:val="00610BCB"/>
    <w:rsid w:val="0061619C"/>
    <w:rsid w:val="00624823"/>
    <w:rsid w:val="00631B1C"/>
    <w:rsid w:val="00631C30"/>
    <w:rsid w:val="00645D5E"/>
    <w:rsid w:val="00655724"/>
    <w:rsid w:val="006638D3"/>
    <w:rsid w:val="00664A5A"/>
    <w:rsid w:val="0067198F"/>
    <w:rsid w:val="00684CC9"/>
    <w:rsid w:val="0069044B"/>
    <w:rsid w:val="006908DB"/>
    <w:rsid w:val="006B2144"/>
    <w:rsid w:val="006B3EB3"/>
    <w:rsid w:val="006D2FCA"/>
    <w:rsid w:val="006F3287"/>
    <w:rsid w:val="006F5E09"/>
    <w:rsid w:val="006F7EAC"/>
    <w:rsid w:val="007161D4"/>
    <w:rsid w:val="00732CE3"/>
    <w:rsid w:val="00744C8C"/>
    <w:rsid w:val="00744DD3"/>
    <w:rsid w:val="007539E6"/>
    <w:rsid w:val="00754DCB"/>
    <w:rsid w:val="0076180C"/>
    <w:rsid w:val="0076261D"/>
    <w:rsid w:val="00775BAC"/>
    <w:rsid w:val="007803E6"/>
    <w:rsid w:val="00791A05"/>
    <w:rsid w:val="007A1EC6"/>
    <w:rsid w:val="007A3E1A"/>
    <w:rsid w:val="007B5170"/>
    <w:rsid w:val="007C0C2B"/>
    <w:rsid w:val="007D7009"/>
    <w:rsid w:val="007E2B84"/>
    <w:rsid w:val="007E5488"/>
    <w:rsid w:val="008067DE"/>
    <w:rsid w:val="00812F27"/>
    <w:rsid w:val="00816F4C"/>
    <w:rsid w:val="008200D3"/>
    <w:rsid w:val="00824173"/>
    <w:rsid w:val="0082691D"/>
    <w:rsid w:val="00827AF0"/>
    <w:rsid w:val="00830937"/>
    <w:rsid w:val="00837A01"/>
    <w:rsid w:val="0084159F"/>
    <w:rsid w:val="008515DF"/>
    <w:rsid w:val="00863FC7"/>
    <w:rsid w:val="008661D5"/>
    <w:rsid w:val="00872332"/>
    <w:rsid w:val="00894D19"/>
    <w:rsid w:val="008A2C72"/>
    <w:rsid w:val="008A38D5"/>
    <w:rsid w:val="008A4B3A"/>
    <w:rsid w:val="008A766D"/>
    <w:rsid w:val="008B3C30"/>
    <w:rsid w:val="008B7411"/>
    <w:rsid w:val="008D0483"/>
    <w:rsid w:val="008D2FF1"/>
    <w:rsid w:val="008D3552"/>
    <w:rsid w:val="008E2F6F"/>
    <w:rsid w:val="008E343C"/>
    <w:rsid w:val="008E368C"/>
    <w:rsid w:val="008E65D1"/>
    <w:rsid w:val="008F0F42"/>
    <w:rsid w:val="00922353"/>
    <w:rsid w:val="00922AA5"/>
    <w:rsid w:val="00930574"/>
    <w:rsid w:val="0093387D"/>
    <w:rsid w:val="009353D1"/>
    <w:rsid w:val="0094700A"/>
    <w:rsid w:val="00954B1F"/>
    <w:rsid w:val="00956FD8"/>
    <w:rsid w:val="009716D1"/>
    <w:rsid w:val="00974921"/>
    <w:rsid w:val="00975E68"/>
    <w:rsid w:val="009828F7"/>
    <w:rsid w:val="009A0596"/>
    <w:rsid w:val="009A31B0"/>
    <w:rsid w:val="009A5623"/>
    <w:rsid w:val="009A71B5"/>
    <w:rsid w:val="009B24DC"/>
    <w:rsid w:val="009C3A32"/>
    <w:rsid w:val="009D4D07"/>
    <w:rsid w:val="009D67CE"/>
    <w:rsid w:val="009E77CE"/>
    <w:rsid w:val="009E7BF5"/>
    <w:rsid w:val="00A11801"/>
    <w:rsid w:val="00A154AC"/>
    <w:rsid w:val="00A17951"/>
    <w:rsid w:val="00A21BC1"/>
    <w:rsid w:val="00A21C70"/>
    <w:rsid w:val="00A34EDE"/>
    <w:rsid w:val="00A36F0B"/>
    <w:rsid w:val="00A45352"/>
    <w:rsid w:val="00A46AD5"/>
    <w:rsid w:val="00A47EF9"/>
    <w:rsid w:val="00A54DE9"/>
    <w:rsid w:val="00A66423"/>
    <w:rsid w:val="00A71CB2"/>
    <w:rsid w:val="00A722DF"/>
    <w:rsid w:val="00A8643C"/>
    <w:rsid w:val="00A911AF"/>
    <w:rsid w:val="00A945B1"/>
    <w:rsid w:val="00A97155"/>
    <w:rsid w:val="00AC25BB"/>
    <w:rsid w:val="00AC36A7"/>
    <w:rsid w:val="00AC57B5"/>
    <w:rsid w:val="00AC68C7"/>
    <w:rsid w:val="00AD43B7"/>
    <w:rsid w:val="00AD7D24"/>
    <w:rsid w:val="00AE2A57"/>
    <w:rsid w:val="00AE7BA2"/>
    <w:rsid w:val="00AF4C28"/>
    <w:rsid w:val="00AF571F"/>
    <w:rsid w:val="00AF5F30"/>
    <w:rsid w:val="00B04033"/>
    <w:rsid w:val="00B05FCB"/>
    <w:rsid w:val="00B14B29"/>
    <w:rsid w:val="00B2529A"/>
    <w:rsid w:val="00B32FA7"/>
    <w:rsid w:val="00B36863"/>
    <w:rsid w:val="00B369B1"/>
    <w:rsid w:val="00B403E3"/>
    <w:rsid w:val="00B41F64"/>
    <w:rsid w:val="00B4274C"/>
    <w:rsid w:val="00B42D97"/>
    <w:rsid w:val="00B43516"/>
    <w:rsid w:val="00B45DF2"/>
    <w:rsid w:val="00B5208E"/>
    <w:rsid w:val="00B54979"/>
    <w:rsid w:val="00B55051"/>
    <w:rsid w:val="00B65B24"/>
    <w:rsid w:val="00B7142C"/>
    <w:rsid w:val="00B71E36"/>
    <w:rsid w:val="00B73623"/>
    <w:rsid w:val="00B768FC"/>
    <w:rsid w:val="00B80B31"/>
    <w:rsid w:val="00B824B4"/>
    <w:rsid w:val="00B847AE"/>
    <w:rsid w:val="00B95B61"/>
    <w:rsid w:val="00BA490B"/>
    <w:rsid w:val="00BB29B0"/>
    <w:rsid w:val="00BB38D8"/>
    <w:rsid w:val="00BC3C85"/>
    <w:rsid w:val="00BC51DF"/>
    <w:rsid w:val="00BC72D2"/>
    <w:rsid w:val="00BD111A"/>
    <w:rsid w:val="00BD5D66"/>
    <w:rsid w:val="00BF37BE"/>
    <w:rsid w:val="00C107C2"/>
    <w:rsid w:val="00C218AF"/>
    <w:rsid w:val="00C22B43"/>
    <w:rsid w:val="00C2333B"/>
    <w:rsid w:val="00C31533"/>
    <w:rsid w:val="00C43D9F"/>
    <w:rsid w:val="00C4487E"/>
    <w:rsid w:val="00C55D9C"/>
    <w:rsid w:val="00C62A68"/>
    <w:rsid w:val="00C65F60"/>
    <w:rsid w:val="00C66665"/>
    <w:rsid w:val="00C742C9"/>
    <w:rsid w:val="00C75670"/>
    <w:rsid w:val="00C83427"/>
    <w:rsid w:val="00C92270"/>
    <w:rsid w:val="00CA5F70"/>
    <w:rsid w:val="00CB0AB3"/>
    <w:rsid w:val="00CB456F"/>
    <w:rsid w:val="00CB743F"/>
    <w:rsid w:val="00CD39FB"/>
    <w:rsid w:val="00CE0C70"/>
    <w:rsid w:val="00CE697A"/>
    <w:rsid w:val="00CF1249"/>
    <w:rsid w:val="00CF539F"/>
    <w:rsid w:val="00CF7EB2"/>
    <w:rsid w:val="00D027DC"/>
    <w:rsid w:val="00D20543"/>
    <w:rsid w:val="00D21346"/>
    <w:rsid w:val="00D3177D"/>
    <w:rsid w:val="00D32C06"/>
    <w:rsid w:val="00D34AD1"/>
    <w:rsid w:val="00D36F0A"/>
    <w:rsid w:val="00D40011"/>
    <w:rsid w:val="00D410E9"/>
    <w:rsid w:val="00D41FD3"/>
    <w:rsid w:val="00D500BE"/>
    <w:rsid w:val="00D52436"/>
    <w:rsid w:val="00D5413D"/>
    <w:rsid w:val="00D76C45"/>
    <w:rsid w:val="00D7755F"/>
    <w:rsid w:val="00D96FE7"/>
    <w:rsid w:val="00DA3805"/>
    <w:rsid w:val="00DA49B1"/>
    <w:rsid w:val="00DB09D0"/>
    <w:rsid w:val="00DB1361"/>
    <w:rsid w:val="00DB68C8"/>
    <w:rsid w:val="00DF3855"/>
    <w:rsid w:val="00DF606E"/>
    <w:rsid w:val="00DF63BF"/>
    <w:rsid w:val="00DF7B90"/>
    <w:rsid w:val="00E129B5"/>
    <w:rsid w:val="00E1639C"/>
    <w:rsid w:val="00E421FD"/>
    <w:rsid w:val="00E43D63"/>
    <w:rsid w:val="00E45254"/>
    <w:rsid w:val="00E51FC9"/>
    <w:rsid w:val="00E5283B"/>
    <w:rsid w:val="00E627FD"/>
    <w:rsid w:val="00E646B3"/>
    <w:rsid w:val="00E6583F"/>
    <w:rsid w:val="00E77D33"/>
    <w:rsid w:val="00E81F07"/>
    <w:rsid w:val="00E84AA1"/>
    <w:rsid w:val="00E85CE4"/>
    <w:rsid w:val="00E9363B"/>
    <w:rsid w:val="00EA2B56"/>
    <w:rsid w:val="00EB357C"/>
    <w:rsid w:val="00EB3FF0"/>
    <w:rsid w:val="00EB626C"/>
    <w:rsid w:val="00EB7854"/>
    <w:rsid w:val="00EC1A8B"/>
    <w:rsid w:val="00EC75D0"/>
    <w:rsid w:val="00ED0A80"/>
    <w:rsid w:val="00ED35F4"/>
    <w:rsid w:val="00EE7CC4"/>
    <w:rsid w:val="00EF6D1D"/>
    <w:rsid w:val="00F009DC"/>
    <w:rsid w:val="00F02149"/>
    <w:rsid w:val="00F050FD"/>
    <w:rsid w:val="00F11B7F"/>
    <w:rsid w:val="00F17AD8"/>
    <w:rsid w:val="00F276F3"/>
    <w:rsid w:val="00F2778B"/>
    <w:rsid w:val="00F3736C"/>
    <w:rsid w:val="00F624AF"/>
    <w:rsid w:val="00F62849"/>
    <w:rsid w:val="00F7406B"/>
    <w:rsid w:val="00F84165"/>
    <w:rsid w:val="00F841A8"/>
    <w:rsid w:val="00F912DE"/>
    <w:rsid w:val="00FA089F"/>
    <w:rsid w:val="00FC034A"/>
    <w:rsid w:val="00FC2B96"/>
    <w:rsid w:val="00FC330C"/>
    <w:rsid w:val="00FE6122"/>
    <w:rsid w:val="00FF112A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C5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1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D4"/>
    <w:rPr>
      <w:rFonts w:ascii="Tahoma" w:hAnsi="Tahoma" w:cs="Tahoma"/>
      <w:sz w:val="16"/>
      <w:szCs w:val="16"/>
    </w:rPr>
  </w:style>
  <w:style w:type="paragraph" w:styleId="BodyText">
    <w:name w:val="Body Text"/>
    <w:aliases w:val="- H16"/>
    <w:basedOn w:val="Normal"/>
    <w:link w:val="BodyTextChar"/>
    <w:uiPriority w:val="99"/>
    <w:qFormat/>
    <w:rsid w:val="00156AE6"/>
    <w:pPr>
      <w:keepLines/>
      <w:widowControl w:val="0"/>
      <w:spacing w:before="240" w:after="120" w:line="240" w:lineRule="auto"/>
      <w:jc w:val="both"/>
    </w:pPr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Char">
    <w:name w:val="Body Text Char"/>
    <w:aliases w:val="- H16 Char"/>
    <w:basedOn w:val="DefaultParagraphFont"/>
    <w:link w:val="BodyText"/>
    <w:uiPriority w:val="99"/>
    <w:rsid w:val="00156AE6"/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-Bold-H10">
    <w:name w:val="Body Text - Bold - H10"/>
    <w:uiPriority w:val="1"/>
    <w:qFormat/>
    <w:rsid w:val="00156AE6"/>
    <w:rPr>
      <w:rFonts w:ascii="Arial" w:hAnsi="Arial"/>
      <w:b/>
      <w:color w:val="414141"/>
      <w:sz w:val="20"/>
    </w:rPr>
  </w:style>
  <w:style w:type="table" w:styleId="TableGrid">
    <w:name w:val="Table Grid"/>
    <w:basedOn w:val="TableNormal"/>
    <w:uiPriority w:val="59"/>
    <w:rsid w:val="000659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065931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912D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2DE"/>
  </w:style>
  <w:style w:type="character" w:styleId="PageNumber">
    <w:name w:val="page number"/>
    <w:basedOn w:val="DefaultParagraphFont"/>
    <w:uiPriority w:val="99"/>
    <w:semiHidden/>
    <w:unhideWhenUsed/>
    <w:rsid w:val="00F912DE"/>
  </w:style>
  <w:style w:type="paragraph" w:styleId="Header">
    <w:name w:val="header"/>
    <w:basedOn w:val="Normal"/>
    <w:link w:val="HeaderChar"/>
    <w:uiPriority w:val="99"/>
    <w:unhideWhenUsed/>
    <w:rsid w:val="003C5C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D4"/>
  </w:style>
  <w:style w:type="paragraph" w:styleId="Revision">
    <w:name w:val="Revision"/>
    <w:hidden/>
    <w:uiPriority w:val="99"/>
    <w:semiHidden/>
    <w:rsid w:val="00C65F60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A3F6E"/>
  </w:style>
  <w:style w:type="table" w:customStyle="1" w:styleId="TableGrid1">
    <w:name w:val="Table Grid1"/>
    <w:basedOn w:val="TableNormal"/>
    <w:next w:val="TableGrid"/>
    <w:uiPriority w:val="59"/>
    <w:rsid w:val="000A3F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775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bname1">
    <w:name w:val="dbname1"/>
    <w:basedOn w:val="DefaultParagraphFont"/>
    <w:rsid w:val="00D7755F"/>
    <w:rPr>
      <w:b/>
      <w:bCs/>
      <w:color w:val="0A090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1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D4"/>
    <w:rPr>
      <w:rFonts w:ascii="Tahoma" w:hAnsi="Tahoma" w:cs="Tahoma"/>
      <w:sz w:val="16"/>
      <w:szCs w:val="16"/>
    </w:rPr>
  </w:style>
  <w:style w:type="paragraph" w:styleId="BodyText">
    <w:name w:val="Body Text"/>
    <w:aliases w:val="- H16"/>
    <w:basedOn w:val="Normal"/>
    <w:link w:val="BodyTextChar"/>
    <w:uiPriority w:val="99"/>
    <w:qFormat/>
    <w:rsid w:val="00156AE6"/>
    <w:pPr>
      <w:keepLines/>
      <w:widowControl w:val="0"/>
      <w:spacing w:before="240" w:after="120" w:line="240" w:lineRule="auto"/>
      <w:jc w:val="both"/>
    </w:pPr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Char">
    <w:name w:val="Body Text Char"/>
    <w:aliases w:val="- H16 Char"/>
    <w:basedOn w:val="DefaultParagraphFont"/>
    <w:link w:val="BodyText"/>
    <w:uiPriority w:val="99"/>
    <w:rsid w:val="00156AE6"/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-Bold-H10">
    <w:name w:val="Body Text - Bold - H10"/>
    <w:uiPriority w:val="1"/>
    <w:qFormat/>
    <w:rsid w:val="00156AE6"/>
    <w:rPr>
      <w:rFonts w:ascii="Arial" w:hAnsi="Arial"/>
      <w:b/>
      <w:color w:val="414141"/>
      <w:sz w:val="20"/>
    </w:rPr>
  </w:style>
  <w:style w:type="table" w:styleId="TableGrid">
    <w:name w:val="Table Grid"/>
    <w:basedOn w:val="TableNormal"/>
    <w:uiPriority w:val="59"/>
    <w:rsid w:val="000659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065931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912D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2DE"/>
  </w:style>
  <w:style w:type="character" w:styleId="PageNumber">
    <w:name w:val="page number"/>
    <w:basedOn w:val="DefaultParagraphFont"/>
    <w:uiPriority w:val="99"/>
    <w:semiHidden/>
    <w:unhideWhenUsed/>
    <w:rsid w:val="00F912DE"/>
  </w:style>
  <w:style w:type="paragraph" w:styleId="Header">
    <w:name w:val="header"/>
    <w:basedOn w:val="Normal"/>
    <w:link w:val="HeaderChar"/>
    <w:uiPriority w:val="99"/>
    <w:unhideWhenUsed/>
    <w:rsid w:val="003C5C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D4"/>
  </w:style>
  <w:style w:type="paragraph" w:styleId="Revision">
    <w:name w:val="Revision"/>
    <w:hidden/>
    <w:uiPriority w:val="99"/>
    <w:semiHidden/>
    <w:rsid w:val="00C65F60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A3F6E"/>
  </w:style>
  <w:style w:type="table" w:customStyle="1" w:styleId="TableGrid1">
    <w:name w:val="Table Grid1"/>
    <w:basedOn w:val="TableNormal"/>
    <w:next w:val="TableGrid"/>
    <w:uiPriority w:val="59"/>
    <w:rsid w:val="000A3F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775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bname1">
    <w:name w:val="dbname1"/>
    <w:basedOn w:val="DefaultParagraphFont"/>
    <w:rsid w:val="00D7755F"/>
    <w:rPr>
      <w:b/>
      <w:bCs/>
      <w:color w:val="0A090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1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C8B4CA-7ECA-4F04-8EF7-1B350005D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950</Words>
  <Characters>1681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9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gonark</cp:lastModifiedBy>
  <cp:revision>2</cp:revision>
  <cp:lastPrinted>2014-12-29T12:23:00Z</cp:lastPrinted>
  <dcterms:created xsi:type="dcterms:W3CDTF">2015-07-30T20:18:00Z</dcterms:created>
  <dcterms:modified xsi:type="dcterms:W3CDTF">2015-07-30T20:18:00Z</dcterms:modified>
</cp:coreProperties>
</file>